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8F016" w14:textId="4851987C" w:rsidR="006E13EA" w:rsidRDefault="002F3B54">
      <w:r w:rsidRPr="004B7E50"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4B7E50">
        <w:rPr>
          <w:rFonts w:ascii="Times New Roman" w:hAnsi="Times New Roman" w:cs="Times New Roman"/>
          <w:b/>
          <w:sz w:val="24"/>
          <w:szCs w:val="24"/>
        </w:rPr>
        <w:t>pigenetic patter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B7E50">
        <w:rPr>
          <w:rFonts w:ascii="Times New Roman" w:hAnsi="Times New Roman" w:cs="Times New Roman"/>
          <w:b/>
          <w:sz w:val="24"/>
          <w:szCs w:val="24"/>
        </w:rPr>
        <w:t xml:space="preserve"> of sorted immune cells</w:t>
      </w:r>
      <w:r>
        <w:rPr>
          <w:rFonts w:ascii="Times New Roman" w:hAnsi="Times New Roman" w:cs="Times New Roman"/>
          <w:b/>
          <w:sz w:val="24"/>
          <w:szCs w:val="24"/>
        </w:rPr>
        <w:t xml:space="preserve"> assessed by bisulfite pyrosequencing</w:t>
      </w:r>
    </w:p>
    <w:p w14:paraId="34AC450F" w14:textId="726A3367" w:rsidR="002F3B54" w:rsidRDefault="002F3B54">
      <w:r w:rsidRPr="0099229A">
        <w:rPr>
          <w:noProof/>
        </w:rPr>
        <w:drawing>
          <wp:inline distT="0" distB="0" distL="0" distR="0" wp14:anchorId="6F42FAAA" wp14:editId="77973C86">
            <wp:extent cx="5730949" cy="6188148"/>
            <wp:effectExtent l="0" t="0" r="3175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9941" b="1046"/>
                    <a:stretch/>
                  </pic:blipFill>
                  <pic:spPr bwMode="auto">
                    <a:xfrm>
                      <a:off x="0" y="0"/>
                      <a:ext cx="5731510" cy="6188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F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B54"/>
    <w:rsid w:val="002F3B54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23CAF"/>
  <w15:chartTrackingRefBased/>
  <w15:docId w15:val="{715B7AF6-D557-4699-92F8-1290BDBBA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6:41:00Z</dcterms:created>
  <dcterms:modified xsi:type="dcterms:W3CDTF">2021-05-28T06:42:00Z</dcterms:modified>
</cp:coreProperties>
</file>